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C9" w:rsidRPr="00F81275" w:rsidRDefault="00BE5690" w:rsidP="00E939C9">
      <w:pPr>
        <w:autoSpaceDE w:val="0"/>
        <w:autoSpaceDN w:val="0"/>
        <w:spacing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Additional file 1</w:t>
      </w:r>
      <w:bookmarkStart w:id="0" w:name="_GoBack"/>
      <w:bookmarkEnd w:id="0"/>
    </w:p>
    <w:p w:rsidR="00EA25AC" w:rsidRPr="00EA25AC" w:rsidRDefault="00EA25AC" w:rsidP="00EA25AC">
      <w:pPr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bookmarkStart w:id="1" w:name="OLE_LINK88"/>
      <w:bookmarkStart w:id="2" w:name="OLE_LINK89"/>
      <w:bookmarkStart w:id="3" w:name="OLE_LINK83"/>
      <w:bookmarkStart w:id="4" w:name="OLE_LINK84"/>
      <w:bookmarkStart w:id="5" w:name="OLE_LINK45"/>
      <w:bookmarkStart w:id="6" w:name="OLE_LINK46"/>
      <w:bookmarkStart w:id="7" w:name="OLE_LINK85"/>
      <w:r w:rsidRPr="00EA25AC">
        <w:rPr>
          <w:rFonts w:ascii="Times New Roman" w:hAnsi="Times New Roman"/>
          <w:b/>
          <w:color w:val="000000"/>
          <w:sz w:val="28"/>
          <w:szCs w:val="28"/>
        </w:rPr>
        <w:t xml:space="preserve">Disjunct distribution and distinct intraspecific diversification of </w:t>
      </w:r>
      <w:r w:rsidRPr="00EA25AC">
        <w:rPr>
          <w:rFonts w:ascii="Times New Roman" w:hAnsi="Times New Roman"/>
          <w:b/>
          <w:i/>
          <w:color w:val="000000"/>
          <w:sz w:val="28"/>
          <w:szCs w:val="28"/>
        </w:rPr>
        <w:t>Eothenomys melanogaster</w:t>
      </w:r>
      <w:bookmarkEnd w:id="1"/>
      <w:bookmarkEnd w:id="2"/>
      <w:r w:rsidRPr="00EA25AC">
        <w:rPr>
          <w:rFonts w:ascii="Times New Roman" w:hAnsi="Times New Roman"/>
          <w:b/>
          <w:color w:val="000000"/>
          <w:sz w:val="28"/>
          <w:szCs w:val="28"/>
        </w:rPr>
        <w:t xml:space="preserve"> in South China</w:t>
      </w:r>
      <w:bookmarkEnd w:id="3"/>
      <w:bookmarkEnd w:id="4"/>
    </w:p>
    <w:bookmarkEnd w:id="5"/>
    <w:bookmarkEnd w:id="6"/>
    <w:bookmarkEnd w:id="7"/>
    <w:p w:rsidR="00E939C9" w:rsidRPr="00064C2D" w:rsidRDefault="00D40D2C" w:rsidP="00E939C9">
      <w:pPr>
        <w:spacing w:line="36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Xue Lv, Jilong Cheng, Yang Meng, Yongbin Chang, Lin Xia, Zhixin Wen</w:t>
      </w:r>
      <w:r w:rsidRPr="00D40D2C">
        <w:rPr>
          <w:rFonts w:ascii="Times New Roman" w:hAnsi="Times New Roman"/>
          <w:color w:val="000000"/>
        </w:rPr>
        <w:t xml:space="preserve">, Deyan </w:t>
      </w:r>
      <w:r>
        <w:rPr>
          <w:rFonts w:ascii="Times New Roman" w:hAnsi="Times New Roman"/>
          <w:color w:val="000000"/>
        </w:rPr>
        <w:t>Ge, Shaoying Liu, Qisen Yang</w:t>
      </w:r>
    </w:p>
    <w:p w:rsidR="00BB14A6" w:rsidRDefault="00BB14A6" w:rsidP="00E939C9">
      <w:pPr>
        <w:spacing w:line="360" w:lineRule="auto"/>
        <w:rPr>
          <w:rFonts w:ascii="Times New Roman" w:eastAsiaTheme="minorEastAsia" w:hAnsi="Times New Roman"/>
          <w:b/>
          <w:sz w:val="21"/>
          <w:szCs w:val="21"/>
          <w:lang w:eastAsia="zh-CN"/>
        </w:rPr>
      </w:pPr>
    </w:p>
    <w:p w:rsidR="00BB14A6" w:rsidRDefault="00BB14A6" w:rsidP="00E939C9">
      <w:pPr>
        <w:spacing w:line="360" w:lineRule="auto"/>
        <w:rPr>
          <w:rFonts w:ascii="Times New Roman" w:eastAsiaTheme="minorEastAsia" w:hAnsi="Times New Roman"/>
          <w:b/>
          <w:sz w:val="21"/>
          <w:szCs w:val="21"/>
          <w:lang w:eastAsia="zh-CN"/>
        </w:rPr>
      </w:pPr>
    </w:p>
    <w:p w:rsidR="00BB14A6" w:rsidRPr="00D40D2C" w:rsidRDefault="00BB14A6" w:rsidP="00E939C9">
      <w:pPr>
        <w:spacing w:line="360" w:lineRule="auto"/>
        <w:rPr>
          <w:rFonts w:ascii="Times New Roman" w:eastAsiaTheme="minorEastAsia" w:hAnsi="Times New Roman"/>
          <w:b/>
          <w:sz w:val="21"/>
          <w:szCs w:val="21"/>
          <w:lang w:eastAsia="zh-CN"/>
        </w:rPr>
      </w:pPr>
    </w:p>
    <w:p w:rsidR="00AE463B" w:rsidRDefault="0039475E" w:rsidP="00AE463B">
      <w:pPr>
        <w:spacing w:line="360" w:lineRule="auto"/>
        <w:rPr>
          <w:rFonts w:ascii="Times New Roman" w:eastAsia="SimSun" w:hAnsi="Times New Roman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>Table</w:t>
      </w:r>
      <w:r w:rsidR="004F59FA" w:rsidRPr="004F59FA">
        <w:rPr>
          <w:rFonts w:ascii="Times New Roman" w:hAnsi="Times New Roman"/>
          <w:b/>
          <w:sz w:val="21"/>
          <w:szCs w:val="21"/>
        </w:rPr>
        <w:t xml:space="preserve"> S1</w:t>
      </w:r>
      <w:r w:rsidR="006410F1" w:rsidRPr="00855C4A">
        <w:rPr>
          <w:rFonts w:ascii="Times New Roman" w:hAnsi="Times New Roman"/>
          <w:sz w:val="21"/>
          <w:szCs w:val="21"/>
        </w:rPr>
        <w:t xml:space="preserve"> </w:t>
      </w:r>
      <w:bookmarkStart w:id="8" w:name="OLE_LINK108"/>
      <w:bookmarkStart w:id="9" w:name="OLE_LINK109"/>
      <w:r w:rsidR="003E0BF7">
        <w:rPr>
          <w:rFonts w:ascii="Times New Roman" w:hAnsi="Times New Roman"/>
          <w:sz w:val="21"/>
          <w:szCs w:val="21"/>
        </w:rPr>
        <w:t>Sampl</w:t>
      </w:r>
      <w:r w:rsidR="00034B66">
        <w:rPr>
          <w:rFonts w:ascii="Times New Roman" w:hAnsi="Times New Roman"/>
          <w:sz w:val="21"/>
          <w:szCs w:val="21"/>
        </w:rPr>
        <w:t>ing</w:t>
      </w:r>
      <w:r w:rsidR="003E0BF7">
        <w:rPr>
          <w:rFonts w:ascii="Times New Roman" w:hAnsi="Times New Roman"/>
          <w:sz w:val="21"/>
          <w:szCs w:val="21"/>
        </w:rPr>
        <w:t xml:space="preserve"> information and the</w:t>
      </w:r>
      <w:r w:rsidR="00E939C9" w:rsidRPr="000E7343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="00E939C9" w:rsidRPr="000E7343">
        <w:rPr>
          <w:rFonts w:ascii="Times New Roman" w:hAnsi="Times New Roman"/>
          <w:color w:val="000000"/>
          <w:sz w:val="21"/>
          <w:szCs w:val="21"/>
        </w:rPr>
        <w:t>Gen</w:t>
      </w:r>
      <w:r w:rsidR="00E939C9" w:rsidRPr="000E7343">
        <w:rPr>
          <w:rFonts w:ascii="Times New Roman" w:hAnsi="Times New Roman" w:hint="eastAsia"/>
          <w:color w:val="000000"/>
          <w:sz w:val="21"/>
          <w:szCs w:val="21"/>
        </w:rPr>
        <w:t>B</w:t>
      </w:r>
      <w:r w:rsidR="00E939C9" w:rsidRPr="000E7343">
        <w:rPr>
          <w:rFonts w:ascii="Times New Roman" w:hAnsi="Times New Roman"/>
          <w:color w:val="000000"/>
          <w:sz w:val="21"/>
          <w:szCs w:val="21"/>
        </w:rPr>
        <w:t xml:space="preserve">ank accession numbers of all sequences of </w:t>
      </w:r>
      <w:r w:rsidR="00144448" w:rsidRPr="00144448">
        <w:rPr>
          <w:rFonts w:ascii="Times New Roman" w:hAnsi="Times New Roman"/>
          <w:i/>
          <w:color w:val="000000"/>
          <w:sz w:val="21"/>
          <w:szCs w:val="21"/>
        </w:rPr>
        <w:t>Eothenomys melanogaster</w:t>
      </w:r>
      <w:r w:rsidR="00144448" w:rsidRPr="00144448">
        <w:rPr>
          <w:rFonts w:ascii="Times New Roman" w:hAnsi="Times New Roman"/>
          <w:color w:val="000000"/>
          <w:sz w:val="21"/>
          <w:szCs w:val="21"/>
        </w:rPr>
        <w:t xml:space="preserve"> </w:t>
      </w:r>
      <w:r w:rsidR="00E939C9" w:rsidRPr="000E7343">
        <w:rPr>
          <w:rFonts w:ascii="Times New Roman" w:hAnsi="Times New Roman"/>
          <w:color w:val="000000"/>
          <w:sz w:val="21"/>
          <w:szCs w:val="21"/>
        </w:rPr>
        <w:t>used in the study.</w:t>
      </w:r>
      <w:bookmarkEnd w:id="8"/>
      <w:bookmarkEnd w:id="9"/>
      <w:r w:rsidR="00E939C9" w:rsidRPr="000E7343">
        <w:rPr>
          <w:rFonts w:ascii="Times New Roman" w:hAnsi="Times New Roman"/>
          <w:color w:val="000000"/>
          <w:sz w:val="21"/>
          <w:szCs w:val="21"/>
        </w:rPr>
        <w:t xml:space="preserve"> </w:t>
      </w:r>
    </w:p>
    <w:p w:rsidR="006802A5" w:rsidRPr="00034B66" w:rsidRDefault="006802A5" w:rsidP="00AE463B">
      <w:pPr>
        <w:spacing w:line="360" w:lineRule="auto"/>
        <w:rPr>
          <w:rFonts w:ascii="Times New Roman" w:eastAsia="SimSun" w:hAnsi="Times New Roman"/>
          <w:sz w:val="21"/>
          <w:szCs w:val="21"/>
          <w:lang w:eastAsia="zh-C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4"/>
        <w:gridCol w:w="764"/>
        <w:gridCol w:w="792"/>
        <w:gridCol w:w="923"/>
        <w:gridCol w:w="1109"/>
        <w:gridCol w:w="525"/>
        <w:gridCol w:w="1795"/>
        <w:gridCol w:w="1195"/>
        <w:gridCol w:w="1515"/>
        <w:gridCol w:w="1804"/>
        <w:gridCol w:w="1467"/>
        <w:gridCol w:w="1373"/>
      </w:tblGrid>
      <w:tr w:rsidR="006802A5" w:rsidRPr="006802A5" w:rsidTr="00D40D2C">
        <w:trPr>
          <w:trHeight w:val="280"/>
        </w:trPr>
        <w:tc>
          <w:tcPr>
            <w:tcW w:w="22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Code</w:t>
            </w:r>
          </w:p>
        </w:tc>
        <w:tc>
          <w:tcPr>
            <w:tcW w:w="27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ocality No.</w:t>
            </w:r>
          </w:p>
        </w:tc>
        <w:tc>
          <w:tcPr>
            <w:tcW w:w="28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atitude</w:t>
            </w:r>
          </w:p>
        </w:tc>
        <w:tc>
          <w:tcPr>
            <w:tcW w:w="33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ongitude</w:t>
            </w:r>
          </w:p>
        </w:tc>
        <w:tc>
          <w:tcPr>
            <w:tcW w:w="39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Sampling locality</w:t>
            </w:r>
          </w:p>
        </w:tc>
        <w:tc>
          <w:tcPr>
            <w:tcW w:w="18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n</w:t>
            </w:r>
          </w:p>
        </w:tc>
        <w:tc>
          <w:tcPr>
            <w:tcW w:w="3292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Accession number</w:t>
            </w:r>
          </w:p>
        </w:tc>
      </w:tr>
      <w:tr w:rsidR="00D40D2C" w:rsidRPr="006802A5" w:rsidTr="00D40D2C">
        <w:trPr>
          <w:trHeight w:val="290"/>
        </w:trPr>
        <w:tc>
          <w:tcPr>
            <w:tcW w:w="2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18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CYTB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BRCA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ETS2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G6pd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GHR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i/>
                <w:iCs/>
                <w:color w:val="000000"/>
                <w:sz w:val="15"/>
                <w:szCs w:val="20"/>
                <w:lang w:eastAsia="zh-CN"/>
              </w:rPr>
              <w:t>IRBP</w:t>
            </w:r>
          </w:p>
        </w:tc>
      </w:tr>
      <w:tr w:rsidR="00D40D2C" w:rsidRPr="006802A5" w:rsidTr="00D40D2C">
        <w:trPr>
          <w:trHeight w:val="280"/>
        </w:trPr>
        <w:tc>
          <w:tcPr>
            <w:tcW w:w="2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BAX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9.88 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35 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Baoxing</w:t>
            </w:r>
          </w:p>
        </w:tc>
        <w:tc>
          <w:tcPr>
            <w:tcW w:w="1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51-KX095652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DJ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3.6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Dujiangy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58-KX0956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88-KX0955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02-KX0954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51-KX0955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380-KX113384</w:t>
            </w: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J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0.6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8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iajin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53-KX095657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717-KX0957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87,KX0956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01, KX0954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72, KX095520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5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377-KX113379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113407-KX113408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KH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9.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3.0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inkouh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38-KX0957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14-KX113416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AX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6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8.7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aixi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53-KX0957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17-KX0956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35-KX0954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96-KX0954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68-KX0955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17-KX113422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U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9.6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uding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MAX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7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3.9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Maoxi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73-KX0957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23-KX113424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MIZ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5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4.1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Mianzhu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81-KX0957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25-KX113426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NAJ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2.6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6.9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Nanjiang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88-KX0957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27-KX113429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PEZ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2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3.8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Pengzhou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92-KX0958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30-KX113433</w:t>
            </w: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SNJ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1.4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10.3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Shennongjia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12-KX095815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113461-KX1134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21-KX0956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42-KX0954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00-KX0955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30-KX0955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34-KX113439</w:t>
            </w: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JH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2.9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4.2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angjiah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16-KX095828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834-KX0958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27-KX0956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48-KX0954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46-KX0955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40-KX113444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JH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2.5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4.8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angjiah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29-KX0958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W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9.6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9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awu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AY426681-AY4266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lastRenderedPageBreak/>
              <w:t>WO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0.9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9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olong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44-KX0958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34-KX0956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56-KX0954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80-KX09558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48-KX113453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ESH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4.1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2.4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E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68-KX0956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FJ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7.9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8.6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Fanjing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70-KX0956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93-KX0956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07-KX0954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72-KX0954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22-KX095529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573-KX0955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385-KX113399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I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4.3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0.7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Jingdong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00-KX0957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32-KX0954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6.3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08.0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ei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68-KX0957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U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6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98.6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Lushui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771-KX0957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Times New Roman" w:eastAsia="Times New Roman" w:hAnsi="Times New Roman"/>
                <w:sz w:val="15"/>
                <w:szCs w:val="20"/>
                <w:lang w:eastAsia="zh-CN"/>
              </w:rPr>
            </w:pP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AL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3.5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20.8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Ali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48-KX095650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842-KX0958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86,KX095631-KX0956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399-KX095400, KX095453-KX0954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70,KX0955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39-KX095541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542-KX0955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375-KX113376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113445-KX113446</w:t>
            </w: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FUJ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7.7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17.6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uyi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91-KX095696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095702-KX0957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06,KX095611-KX0956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22,KX095427-KX0954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87,KX095490-KX0954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62,KX095563-KX0955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00-KX113403,</w:t>
            </w: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br/>
              <w:t>KX113409-KX113413</w:t>
            </w:r>
          </w:p>
        </w:tc>
      </w:tr>
      <w:tr w:rsidR="006802A5" w:rsidRPr="006802A5" w:rsidTr="00D40D2C">
        <w:trPr>
          <w:trHeight w:val="5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GUW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4.5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21.1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Guanwu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97-KX0956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07-KX0956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23-KX0954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88-KX0954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18,KX095544-KX0955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04-KX113406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M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30.3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19.4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Tianmush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47</w:t>
            </w:r>
          </w:p>
        </w:tc>
      </w:tr>
      <w:tr w:rsidR="006802A5" w:rsidRPr="006802A5" w:rsidTr="00D40D2C">
        <w:trPr>
          <w:trHeight w:val="28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U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22.9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 xml:space="preserve">121.1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Wuling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58-KX0958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40-KX0956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62-KX0954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10-KX0955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36-KX0955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54-KX113455</w:t>
            </w:r>
          </w:p>
        </w:tc>
      </w:tr>
      <w:tr w:rsidR="006802A5" w:rsidRPr="006802A5" w:rsidTr="00D40D2C">
        <w:trPr>
          <w:trHeight w:val="290"/>
        </w:trPr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YI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29.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20.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Yiwu</w:t>
            </w:r>
          </w:p>
        </w:tc>
        <w:tc>
          <w:tcPr>
            <w:tcW w:w="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2A5" w:rsidRPr="006802A5" w:rsidRDefault="006802A5" w:rsidP="006802A5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861-KX09587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643-KX09564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465-KX09546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13-KX0955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095556-KX09556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02A5" w:rsidRPr="006802A5" w:rsidRDefault="006802A5" w:rsidP="006802A5">
            <w:pPr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</w:pPr>
            <w:r w:rsidRPr="006802A5">
              <w:rPr>
                <w:rFonts w:ascii="Arial" w:eastAsia="SimSun" w:hAnsi="Arial" w:cs="Arial"/>
                <w:color w:val="000000"/>
                <w:sz w:val="15"/>
                <w:szCs w:val="20"/>
                <w:lang w:eastAsia="zh-CN"/>
              </w:rPr>
              <w:t>KX113456-KX113460</w:t>
            </w:r>
          </w:p>
        </w:tc>
      </w:tr>
    </w:tbl>
    <w:p w:rsidR="00BB14A6" w:rsidRDefault="00BB14A6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p w:rsidR="00BB14A6" w:rsidRDefault="00BB14A6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p w:rsidR="00BB14A6" w:rsidRDefault="00BB14A6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p w:rsidR="00BB14A6" w:rsidRDefault="00BB14A6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p w:rsidR="00A40582" w:rsidRDefault="00A40582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  <w:r>
        <w:rPr>
          <w:rFonts w:ascii="Times New Roman" w:eastAsia="SimSun" w:hAnsi="Times New Roman"/>
          <w:bCs/>
          <w:sz w:val="21"/>
          <w:szCs w:val="21"/>
          <w:lang w:eastAsia="zh-CN"/>
        </w:rPr>
        <w:br w:type="page"/>
      </w:r>
    </w:p>
    <w:p w:rsidR="00E939C9" w:rsidRDefault="0039475E" w:rsidP="00D1025B">
      <w:pPr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able</w:t>
      </w:r>
      <w:r w:rsidR="00E939C9" w:rsidRPr="00A970AA">
        <w:rPr>
          <w:rFonts w:ascii="Times New Roman" w:hAnsi="Times New Roman"/>
          <w:b/>
          <w:color w:val="000000"/>
          <w:sz w:val="21"/>
          <w:szCs w:val="21"/>
        </w:rPr>
        <w:t xml:space="preserve"> S2</w:t>
      </w:r>
      <w:r w:rsidR="009F14D3">
        <w:rPr>
          <w:rFonts w:ascii="Times New Roman" w:hAnsi="Times New Roman"/>
          <w:color w:val="000000"/>
          <w:sz w:val="21"/>
          <w:szCs w:val="21"/>
        </w:rPr>
        <w:t xml:space="preserve"> </w:t>
      </w:r>
      <w:r w:rsidR="00D1025B" w:rsidRPr="00D1025B">
        <w:rPr>
          <w:rFonts w:ascii="Times New Roman" w:hAnsi="Times New Roman"/>
          <w:color w:val="000000"/>
          <w:sz w:val="21"/>
          <w:szCs w:val="21"/>
        </w:rPr>
        <w:t>Outgroup</w:t>
      </w:r>
      <w:r w:rsidR="00156B20">
        <w:rPr>
          <w:rFonts w:ascii="Times New Roman" w:hAnsi="Times New Roman"/>
          <w:color w:val="000000"/>
          <w:sz w:val="21"/>
          <w:szCs w:val="21"/>
        </w:rPr>
        <w:t>s</w:t>
      </w:r>
      <w:r w:rsidR="00D1025B" w:rsidRPr="00D1025B">
        <w:rPr>
          <w:rFonts w:ascii="Times New Roman" w:hAnsi="Times New Roman"/>
          <w:color w:val="000000"/>
          <w:sz w:val="21"/>
          <w:szCs w:val="21"/>
        </w:rPr>
        <w:t xml:space="preserve"> used for fossil calibration and </w:t>
      </w:r>
      <w:r w:rsidR="00034B66">
        <w:rPr>
          <w:rFonts w:ascii="Times New Roman" w:hAnsi="Times New Roman"/>
          <w:color w:val="000000"/>
          <w:sz w:val="21"/>
          <w:szCs w:val="21"/>
        </w:rPr>
        <w:t>phylogenetic</w:t>
      </w:r>
      <w:r w:rsidR="00D1025B" w:rsidRPr="00D1025B">
        <w:rPr>
          <w:rFonts w:ascii="Times New Roman" w:hAnsi="Times New Roman"/>
          <w:color w:val="000000"/>
          <w:sz w:val="21"/>
          <w:szCs w:val="21"/>
        </w:rPr>
        <w:t xml:space="preserve"> analyses of </w:t>
      </w:r>
      <w:r w:rsidR="00D1025B">
        <w:rPr>
          <w:rFonts w:ascii="Times New Roman" w:hAnsi="Times New Roman"/>
          <w:i/>
          <w:color w:val="000000"/>
          <w:sz w:val="21"/>
          <w:szCs w:val="21"/>
        </w:rPr>
        <w:t>E.</w:t>
      </w:r>
      <w:r w:rsidR="00D1025B" w:rsidRPr="00D1025B">
        <w:rPr>
          <w:rFonts w:ascii="Times New Roman" w:hAnsi="Times New Roman"/>
          <w:i/>
          <w:color w:val="000000"/>
          <w:sz w:val="21"/>
          <w:szCs w:val="21"/>
        </w:rPr>
        <w:t xml:space="preserve"> melanogaster</w:t>
      </w:r>
      <w:r w:rsidR="00D1025B" w:rsidRPr="00D1025B">
        <w:rPr>
          <w:rFonts w:ascii="Times New Roman" w:hAnsi="Times New Roman"/>
          <w:color w:val="000000"/>
          <w:sz w:val="21"/>
          <w:szCs w:val="21"/>
        </w:rPr>
        <w:t>.</w:t>
      </w:r>
    </w:p>
    <w:p w:rsidR="001F1729" w:rsidRDefault="001F1729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tbl>
      <w:tblPr>
        <w:tblW w:w="0" w:type="auto"/>
        <w:tblInd w:w="1290" w:type="dxa"/>
        <w:tblLook w:val="04A0" w:firstRow="1" w:lastRow="0" w:firstColumn="1" w:lastColumn="0" w:noHBand="0" w:noVBand="1"/>
      </w:tblPr>
      <w:tblGrid>
        <w:gridCol w:w="2613"/>
        <w:gridCol w:w="1281"/>
        <w:gridCol w:w="1162"/>
        <w:gridCol w:w="1139"/>
        <w:gridCol w:w="1151"/>
        <w:gridCol w:w="1195"/>
        <w:gridCol w:w="1184"/>
      </w:tblGrid>
      <w:tr w:rsidR="002033F1" w:rsidRPr="002033F1" w:rsidTr="00FD6DD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Speci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Genbank accession number</w:t>
            </w:r>
          </w:p>
        </w:tc>
      </w:tr>
      <w:tr w:rsidR="002033F1" w:rsidRPr="002033F1" w:rsidTr="00FD6DD4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33F1" w:rsidRPr="002033F1" w:rsidRDefault="002033F1" w:rsidP="002033F1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T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IRBP</w:t>
            </w:r>
          </w:p>
        </w:tc>
      </w:tr>
      <w:tr w:rsidR="002033F1" w:rsidRPr="002033F1" w:rsidTr="00FD6D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othenomys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M16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Q37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othenomys cus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42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othenomys ol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42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othenomys prod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42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72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Eothenomys war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Q81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icrotus agr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AY16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X457685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icrotus califor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AF16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C953401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icrotus kik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AF16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M39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icrotus ochr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DQ43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MF07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29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icrotus pennsylva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KF94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29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F94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F54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M919415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ander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3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8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M39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64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califor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MF07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75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cen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38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ga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78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29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F54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326080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J88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X44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F93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X457705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reg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NC01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8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3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8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30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76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JF93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X455508</w:t>
            </w:r>
          </w:p>
        </w:tc>
      </w:tr>
      <w:tr w:rsidR="002033F1" w:rsidRPr="002033F1" w:rsidTr="00FD6DD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Y30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C96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76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C96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765262</w:t>
            </w:r>
          </w:p>
        </w:tc>
      </w:tr>
      <w:tr w:rsidR="002033F1" w:rsidRPr="002033F1" w:rsidTr="00FD6D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2033F1">
              <w:rPr>
                <w:rFonts w:ascii="Arial" w:eastAsia="SimSun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Myodes smith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37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B086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3F1" w:rsidRPr="002033F1" w:rsidRDefault="002033F1" w:rsidP="002033F1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033F1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J556759</w:t>
            </w:r>
          </w:p>
        </w:tc>
      </w:tr>
    </w:tbl>
    <w:p w:rsidR="002033F1" w:rsidRDefault="002033F1" w:rsidP="00783EE7">
      <w:pPr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p w:rsidR="002033F1" w:rsidRDefault="002033F1" w:rsidP="00783EE7">
      <w:pPr>
        <w:rPr>
          <w:rFonts w:eastAsiaTheme="minorEastAsia"/>
          <w:noProof/>
          <w:lang w:eastAsia="zh-CN"/>
        </w:rPr>
      </w:pPr>
    </w:p>
    <w:p w:rsidR="00E9416C" w:rsidRDefault="00E9416C" w:rsidP="00783EE7">
      <w:pPr>
        <w:rPr>
          <w:rFonts w:eastAsiaTheme="minorEastAsia"/>
          <w:noProof/>
          <w:lang w:eastAsia="zh-CN"/>
        </w:rPr>
      </w:pPr>
    </w:p>
    <w:p w:rsidR="00E9416C" w:rsidRDefault="00E9416C" w:rsidP="00783EE7">
      <w:pPr>
        <w:rPr>
          <w:rFonts w:eastAsiaTheme="minorEastAsia"/>
          <w:noProof/>
          <w:lang w:eastAsia="zh-CN"/>
        </w:rPr>
      </w:pPr>
    </w:p>
    <w:p w:rsidR="00E9416C" w:rsidRDefault="00E9416C" w:rsidP="00783EE7">
      <w:pPr>
        <w:rPr>
          <w:rFonts w:eastAsiaTheme="minorEastAsia"/>
          <w:noProof/>
          <w:lang w:eastAsia="zh-CN"/>
        </w:rPr>
      </w:pPr>
    </w:p>
    <w:p w:rsidR="00E9416C" w:rsidRDefault="00E9416C" w:rsidP="00783EE7">
      <w:pPr>
        <w:rPr>
          <w:rFonts w:eastAsiaTheme="minorEastAsia"/>
          <w:noProof/>
          <w:lang w:eastAsia="zh-CN"/>
        </w:rPr>
      </w:pPr>
    </w:p>
    <w:p w:rsidR="00E9416C" w:rsidRPr="002033F1" w:rsidRDefault="00E9416C" w:rsidP="00783EE7">
      <w:pPr>
        <w:rPr>
          <w:rFonts w:eastAsiaTheme="minorEastAsia"/>
          <w:noProof/>
          <w:lang w:eastAsia="zh-CN"/>
        </w:rPr>
      </w:pPr>
    </w:p>
    <w:p w:rsidR="00E27309" w:rsidRPr="004C0C15" w:rsidRDefault="00FD40E4" w:rsidP="004C0C15">
      <w:pPr>
        <w:rPr>
          <w:noProof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able</w:t>
      </w:r>
      <w:r w:rsidR="004C0C15">
        <w:rPr>
          <w:rFonts w:ascii="Times New Roman" w:hAnsi="Times New Roman"/>
          <w:b/>
          <w:color w:val="000000"/>
          <w:sz w:val="21"/>
          <w:szCs w:val="21"/>
        </w:rPr>
        <w:t xml:space="preserve"> S3 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Gene flow of three maternal </w:t>
      </w:r>
      <w:r w:rsidR="008A0921">
        <w:rPr>
          <w:rFonts w:ascii="Times New Roman" w:hAnsi="Times New Roman"/>
          <w:color w:val="000000"/>
          <w:sz w:val="21"/>
          <w:szCs w:val="21"/>
        </w:rPr>
        <w:t>clades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 of </w:t>
      </w:r>
      <w:r w:rsidR="004C0C15" w:rsidRPr="00C83CE7">
        <w:rPr>
          <w:rFonts w:ascii="Times New Roman" w:hAnsi="Times New Roman"/>
          <w:i/>
          <w:color w:val="000000"/>
          <w:sz w:val="21"/>
          <w:szCs w:val="21"/>
        </w:rPr>
        <w:t>E</w:t>
      </w:r>
      <w:r w:rsidR="00C83CE7">
        <w:rPr>
          <w:rFonts w:ascii="Times New Roman" w:hAnsi="Times New Roman"/>
          <w:i/>
          <w:color w:val="000000"/>
          <w:sz w:val="21"/>
          <w:szCs w:val="21"/>
        </w:rPr>
        <w:t>.</w:t>
      </w:r>
      <w:r w:rsidR="004C0C15" w:rsidRPr="00C83CE7">
        <w:rPr>
          <w:rFonts w:ascii="Times New Roman" w:hAnsi="Times New Roman"/>
          <w:i/>
          <w:color w:val="000000"/>
          <w:sz w:val="21"/>
          <w:szCs w:val="21"/>
        </w:rPr>
        <w:t xml:space="preserve"> melanogaster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 estimated by Migrate-n. C represents the Central </w:t>
      </w:r>
      <w:r w:rsidR="00C83CE7">
        <w:rPr>
          <w:rFonts w:ascii="Times New Roman" w:hAnsi="Times New Roman"/>
          <w:color w:val="000000"/>
          <w:sz w:val="21"/>
          <w:szCs w:val="21"/>
        </w:rPr>
        <w:t>Clade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, SE represents the Southeast </w:t>
      </w:r>
      <w:r w:rsidR="00C83CE7">
        <w:rPr>
          <w:rFonts w:ascii="Times New Roman" w:hAnsi="Times New Roman"/>
          <w:color w:val="000000"/>
          <w:sz w:val="21"/>
          <w:szCs w:val="21"/>
        </w:rPr>
        <w:t>Clade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 and SW</w:t>
      </w:r>
      <w:r w:rsidR="004C0C15">
        <w:rPr>
          <w:rFonts w:ascii="Times New Roman" w:hAnsi="Times New Roman"/>
          <w:color w:val="000000"/>
          <w:sz w:val="21"/>
          <w:szCs w:val="21"/>
        </w:rPr>
        <w:t xml:space="preserve"> 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 xml:space="preserve">represents the Southwest </w:t>
      </w:r>
      <w:r w:rsidR="00C83CE7">
        <w:rPr>
          <w:rFonts w:ascii="Times New Roman" w:hAnsi="Times New Roman"/>
          <w:color w:val="000000"/>
          <w:sz w:val="21"/>
          <w:szCs w:val="21"/>
        </w:rPr>
        <w:t>Clade</w:t>
      </w:r>
      <w:r w:rsidR="004C0C15" w:rsidRPr="004C0C15">
        <w:rPr>
          <w:rFonts w:ascii="Times New Roman" w:hAnsi="Times New Roman"/>
          <w:color w:val="000000"/>
          <w:sz w:val="21"/>
          <w:szCs w:val="21"/>
        </w:rPr>
        <w:t>.</w:t>
      </w:r>
    </w:p>
    <w:p w:rsidR="00E27309" w:rsidRDefault="00E27309" w:rsidP="00783EE7">
      <w:pPr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p w:rsidR="004C0C15" w:rsidRPr="00C83CE7" w:rsidRDefault="004C0C15" w:rsidP="00783EE7">
      <w:pPr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tbl>
      <w:tblPr>
        <w:tblpPr w:leftFromText="180" w:rightFromText="180" w:vertAnchor="page" w:horzAnchor="page" w:tblpX="2140" w:tblpY="3272"/>
        <w:tblW w:w="677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012"/>
      </w:tblGrid>
      <w:tr w:rsidR="00D208D9" w:rsidRPr="004C0C15" w:rsidTr="00D208D9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8D9" w:rsidRPr="004C0C15" w:rsidRDefault="00D208D9" w:rsidP="00D208D9">
            <w:pPr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</w:pPr>
            <w:r w:rsidRPr="004C0C15"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C to S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SE to 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C to SW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SW to 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SW to SE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SE to SW</w:t>
            </w:r>
          </w:p>
        </w:tc>
      </w:tr>
      <w:tr w:rsidR="00D208D9" w:rsidRPr="004C0C15" w:rsidTr="00D208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CY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93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76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38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38.502</w:t>
            </w:r>
          </w:p>
        </w:tc>
      </w:tr>
      <w:tr w:rsidR="00D208D9" w:rsidRPr="004C0C15" w:rsidTr="00D208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BR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51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6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8.0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44.594</w:t>
            </w:r>
          </w:p>
        </w:tc>
      </w:tr>
      <w:tr w:rsidR="00D208D9" w:rsidRPr="004C0C15" w:rsidTr="00D208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ET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3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4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30.4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52.54</w:t>
            </w:r>
          </w:p>
        </w:tc>
      </w:tr>
      <w:tr w:rsidR="00D208D9" w:rsidRPr="004C0C15" w:rsidTr="00D208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G6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8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3.4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5.748</w:t>
            </w:r>
          </w:p>
        </w:tc>
      </w:tr>
      <w:tr w:rsidR="00D208D9" w:rsidRPr="004C0C15" w:rsidTr="00D208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55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58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0.7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31.025</w:t>
            </w:r>
          </w:p>
        </w:tc>
      </w:tr>
      <w:tr w:rsidR="00D208D9" w:rsidRPr="004C0C15" w:rsidTr="00D208D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IR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7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48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12.6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8D9" w:rsidRPr="004C0C15" w:rsidRDefault="00D208D9" w:rsidP="00D208D9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4C0C15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21.151</w:t>
            </w:r>
          </w:p>
        </w:tc>
      </w:tr>
    </w:tbl>
    <w:p w:rsidR="004C0C15" w:rsidRDefault="004C0C15" w:rsidP="00783EE7">
      <w:pPr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p w:rsidR="004C0C15" w:rsidRDefault="004C0C15" w:rsidP="00783EE7">
      <w:pPr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p w:rsidR="004C0C15" w:rsidRPr="004C0C15" w:rsidRDefault="004C0C15" w:rsidP="00783EE7">
      <w:pPr>
        <w:rPr>
          <w:rFonts w:ascii="Times New Roman" w:eastAsiaTheme="minorEastAsia" w:hAnsi="Times New Roman"/>
          <w:noProof/>
          <w:sz w:val="21"/>
          <w:szCs w:val="21"/>
          <w:lang w:eastAsia="zh-CN"/>
        </w:rPr>
      </w:pPr>
    </w:p>
    <w:p w:rsidR="00E27309" w:rsidRDefault="00E27309" w:rsidP="00783EE7">
      <w:pPr>
        <w:rPr>
          <w:rFonts w:ascii="Times New Roman" w:hAnsi="Times New Roman"/>
          <w:noProof/>
          <w:sz w:val="21"/>
          <w:szCs w:val="21"/>
          <w:lang w:eastAsia="zh-CN"/>
        </w:rPr>
      </w:pPr>
    </w:p>
    <w:p w:rsidR="00A40582" w:rsidRDefault="00A40582" w:rsidP="00783EE7">
      <w:pPr>
        <w:rPr>
          <w:rFonts w:ascii="Times New Roman" w:hAnsi="Times New Roman"/>
          <w:noProof/>
          <w:sz w:val="21"/>
          <w:szCs w:val="21"/>
          <w:lang w:eastAsia="zh-CN"/>
        </w:rPr>
      </w:pPr>
      <w:r>
        <w:rPr>
          <w:rFonts w:ascii="Times New Roman" w:hAnsi="Times New Roman"/>
          <w:noProof/>
          <w:sz w:val="21"/>
          <w:szCs w:val="21"/>
          <w:lang w:eastAsia="zh-CN"/>
        </w:rPr>
        <w:br w:type="page"/>
      </w:r>
    </w:p>
    <w:p w:rsidR="005C1705" w:rsidRPr="00783EE7" w:rsidRDefault="005C1705" w:rsidP="003F773C">
      <w:pPr>
        <w:spacing w:line="360" w:lineRule="auto"/>
        <w:rPr>
          <w:rFonts w:ascii="Times New Roman" w:eastAsia="SimSun" w:hAnsi="Times New Roman"/>
          <w:bCs/>
          <w:sz w:val="21"/>
          <w:szCs w:val="21"/>
          <w:lang w:eastAsia="zh-CN"/>
        </w:rPr>
      </w:pPr>
    </w:p>
    <w:sectPr w:rsidR="005C1705" w:rsidRPr="00783EE7" w:rsidSect="0051691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EBE" w:rsidRDefault="002B6EBE" w:rsidP="00335B24">
      <w:r>
        <w:separator/>
      </w:r>
    </w:p>
  </w:endnote>
  <w:endnote w:type="continuationSeparator" w:id="0">
    <w:p w:rsidR="002B6EBE" w:rsidRDefault="002B6EBE" w:rsidP="00335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EBE" w:rsidRDefault="002B6EBE" w:rsidP="00335B24">
      <w:r>
        <w:separator/>
      </w:r>
    </w:p>
  </w:footnote>
  <w:footnote w:type="continuationSeparator" w:id="0">
    <w:p w:rsidR="002B6EBE" w:rsidRDefault="002B6EBE" w:rsidP="00335B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166EC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5A5C5D"/>
    <w:multiLevelType w:val="hybridMultilevel"/>
    <w:tmpl w:val="63BCA38E"/>
    <w:lvl w:ilvl="0" w:tplc="9E9C62D0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64"/>
  </w:docVars>
  <w:rsids>
    <w:rsidRoot w:val="00796CB1"/>
    <w:rsid w:val="00034B66"/>
    <w:rsid w:val="00040B81"/>
    <w:rsid w:val="0004149B"/>
    <w:rsid w:val="00043C94"/>
    <w:rsid w:val="000523B9"/>
    <w:rsid w:val="000623DD"/>
    <w:rsid w:val="00065579"/>
    <w:rsid w:val="00076210"/>
    <w:rsid w:val="00086C87"/>
    <w:rsid w:val="00094AFE"/>
    <w:rsid w:val="000A6318"/>
    <w:rsid w:val="000B4994"/>
    <w:rsid w:val="000D54CB"/>
    <w:rsid w:val="000E39DE"/>
    <w:rsid w:val="000E7343"/>
    <w:rsid w:val="00123841"/>
    <w:rsid w:val="001305FC"/>
    <w:rsid w:val="001402D5"/>
    <w:rsid w:val="00144448"/>
    <w:rsid w:val="00150826"/>
    <w:rsid w:val="001566C8"/>
    <w:rsid w:val="00156B20"/>
    <w:rsid w:val="001621C3"/>
    <w:rsid w:val="00166EED"/>
    <w:rsid w:val="00181FD2"/>
    <w:rsid w:val="00195751"/>
    <w:rsid w:val="001A17D9"/>
    <w:rsid w:val="001B14D5"/>
    <w:rsid w:val="001E512E"/>
    <w:rsid w:val="001F1729"/>
    <w:rsid w:val="001F2A90"/>
    <w:rsid w:val="002033F1"/>
    <w:rsid w:val="00204230"/>
    <w:rsid w:val="00204467"/>
    <w:rsid w:val="002166A4"/>
    <w:rsid w:val="0024468B"/>
    <w:rsid w:val="00262866"/>
    <w:rsid w:val="002633EE"/>
    <w:rsid w:val="00263E9D"/>
    <w:rsid w:val="0028766F"/>
    <w:rsid w:val="00294962"/>
    <w:rsid w:val="002A6E2E"/>
    <w:rsid w:val="002B2003"/>
    <w:rsid w:val="002B6EBE"/>
    <w:rsid w:val="002B7DE3"/>
    <w:rsid w:val="002C1C63"/>
    <w:rsid w:val="002C4088"/>
    <w:rsid w:val="002C45F7"/>
    <w:rsid w:val="002E0001"/>
    <w:rsid w:val="002F45F3"/>
    <w:rsid w:val="00317F04"/>
    <w:rsid w:val="00326838"/>
    <w:rsid w:val="003322BC"/>
    <w:rsid w:val="00335B24"/>
    <w:rsid w:val="00336071"/>
    <w:rsid w:val="00353A03"/>
    <w:rsid w:val="003617C8"/>
    <w:rsid w:val="003619D4"/>
    <w:rsid w:val="00366292"/>
    <w:rsid w:val="0037264C"/>
    <w:rsid w:val="0038579A"/>
    <w:rsid w:val="0039475E"/>
    <w:rsid w:val="003973D6"/>
    <w:rsid w:val="003B1814"/>
    <w:rsid w:val="003B6E00"/>
    <w:rsid w:val="003D0FF5"/>
    <w:rsid w:val="003D59BF"/>
    <w:rsid w:val="003E0BF7"/>
    <w:rsid w:val="003E1518"/>
    <w:rsid w:val="003E1955"/>
    <w:rsid w:val="003F773C"/>
    <w:rsid w:val="00411803"/>
    <w:rsid w:val="0041312D"/>
    <w:rsid w:val="004156B5"/>
    <w:rsid w:val="00415762"/>
    <w:rsid w:val="00430838"/>
    <w:rsid w:val="00430A33"/>
    <w:rsid w:val="00473BF2"/>
    <w:rsid w:val="004A5114"/>
    <w:rsid w:val="004B74CA"/>
    <w:rsid w:val="004C0C15"/>
    <w:rsid w:val="004C404C"/>
    <w:rsid w:val="004D3D90"/>
    <w:rsid w:val="004F02CF"/>
    <w:rsid w:val="004F59FA"/>
    <w:rsid w:val="004F6EB8"/>
    <w:rsid w:val="005035D9"/>
    <w:rsid w:val="0051691F"/>
    <w:rsid w:val="005230EA"/>
    <w:rsid w:val="0053401D"/>
    <w:rsid w:val="005723A0"/>
    <w:rsid w:val="00577F03"/>
    <w:rsid w:val="00593395"/>
    <w:rsid w:val="00595CBB"/>
    <w:rsid w:val="005B1AF3"/>
    <w:rsid w:val="005B431B"/>
    <w:rsid w:val="005B4809"/>
    <w:rsid w:val="005C0475"/>
    <w:rsid w:val="005C1705"/>
    <w:rsid w:val="005D5953"/>
    <w:rsid w:val="005D5F83"/>
    <w:rsid w:val="005E5279"/>
    <w:rsid w:val="0060136D"/>
    <w:rsid w:val="006410F1"/>
    <w:rsid w:val="00677C76"/>
    <w:rsid w:val="006802A5"/>
    <w:rsid w:val="00683F52"/>
    <w:rsid w:val="00684680"/>
    <w:rsid w:val="00692494"/>
    <w:rsid w:val="006959E5"/>
    <w:rsid w:val="00696DD4"/>
    <w:rsid w:val="006A000D"/>
    <w:rsid w:val="006D18F1"/>
    <w:rsid w:val="006E0500"/>
    <w:rsid w:val="006E1838"/>
    <w:rsid w:val="006E675A"/>
    <w:rsid w:val="00704B8B"/>
    <w:rsid w:val="0072055A"/>
    <w:rsid w:val="00731E3E"/>
    <w:rsid w:val="0073502E"/>
    <w:rsid w:val="00737205"/>
    <w:rsid w:val="007437AA"/>
    <w:rsid w:val="0077764D"/>
    <w:rsid w:val="00783EE7"/>
    <w:rsid w:val="00784F6B"/>
    <w:rsid w:val="007949A4"/>
    <w:rsid w:val="00796CB1"/>
    <w:rsid w:val="007D22D8"/>
    <w:rsid w:val="00803C14"/>
    <w:rsid w:val="00806942"/>
    <w:rsid w:val="008161AB"/>
    <w:rsid w:val="00820B14"/>
    <w:rsid w:val="008357E9"/>
    <w:rsid w:val="00855C4A"/>
    <w:rsid w:val="00861551"/>
    <w:rsid w:val="008619F6"/>
    <w:rsid w:val="00885D0E"/>
    <w:rsid w:val="008A0921"/>
    <w:rsid w:val="008A1603"/>
    <w:rsid w:val="008B00ED"/>
    <w:rsid w:val="008B326C"/>
    <w:rsid w:val="008C21C9"/>
    <w:rsid w:val="008F4B63"/>
    <w:rsid w:val="008F7E28"/>
    <w:rsid w:val="0090108A"/>
    <w:rsid w:val="0090174B"/>
    <w:rsid w:val="00901F9A"/>
    <w:rsid w:val="00903982"/>
    <w:rsid w:val="009228B7"/>
    <w:rsid w:val="00923134"/>
    <w:rsid w:val="00970EBD"/>
    <w:rsid w:val="009918EB"/>
    <w:rsid w:val="0099403F"/>
    <w:rsid w:val="009951C3"/>
    <w:rsid w:val="00996FB5"/>
    <w:rsid w:val="009A3F1E"/>
    <w:rsid w:val="009B71E8"/>
    <w:rsid w:val="009C49B9"/>
    <w:rsid w:val="009D7723"/>
    <w:rsid w:val="009F14D3"/>
    <w:rsid w:val="00A211DE"/>
    <w:rsid w:val="00A255B6"/>
    <w:rsid w:val="00A37B79"/>
    <w:rsid w:val="00A40582"/>
    <w:rsid w:val="00A417A6"/>
    <w:rsid w:val="00A42E42"/>
    <w:rsid w:val="00A46C90"/>
    <w:rsid w:val="00A506EB"/>
    <w:rsid w:val="00A52881"/>
    <w:rsid w:val="00A701A0"/>
    <w:rsid w:val="00A93A9F"/>
    <w:rsid w:val="00AB1E6E"/>
    <w:rsid w:val="00AB4871"/>
    <w:rsid w:val="00AD5A29"/>
    <w:rsid w:val="00AE463B"/>
    <w:rsid w:val="00AF2792"/>
    <w:rsid w:val="00B01232"/>
    <w:rsid w:val="00B30B7D"/>
    <w:rsid w:val="00B55DAC"/>
    <w:rsid w:val="00B66959"/>
    <w:rsid w:val="00B8112E"/>
    <w:rsid w:val="00B95427"/>
    <w:rsid w:val="00BA793E"/>
    <w:rsid w:val="00BB14A6"/>
    <w:rsid w:val="00BB2C8D"/>
    <w:rsid w:val="00BC0145"/>
    <w:rsid w:val="00BC65EF"/>
    <w:rsid w:val="00BD0657"/>
    <w:rsid w:val="00BE5690"/>
    <w:rsid w:val="00BF1F2E"/>
    <w:rsid w:val="00C00734"/>
    <w:rsid w:val="00C0750B"/>
    <w:rsid w:val="00C15B8E"/>
    <w:rsid w:val="00C15CAE"/>
    <w:rsid w:val="00C213B5"/>
    <w:rsid w:val="00C26DCD"/>
    <w:rsid w:val="00C32C00"/>
    <w:rsid w:val="00C72961"/>
    <w:rsid w:val="00C83CE7"/>
    <w:rsid w:val="00C8508D"/>
    <w:rsid w:val="00C940ED"/>
    <w:rsid w:val="00CA2D2C"/>
    <w:rsid w:val="00CB5B61"/>
    <w:rsid w:val="00CD0ED1"/>
    <w:rsid w:val="00CE0426"/>
    <w:rsid w:val="00CE67FE"/>
    <w:rsid w:val="00D1025B"/>
    <w:rsid w:val="00D208D9"/>
    <w:rsid w:val="00D25F4B"/>
    <w:rsid w:val="00D40D2C"/>
    <w:rsid w:val="00D43B49"/>
    <w:rsid w:val="00D67B25"/>
    <w:rsid w:val="00D847B0"/>
    <w:rsid w:val="00D87646"/>
    <w:rsid w:val="00DB694E"/>
    <w:rsid w:val="00DC2A96"/>
    <w:rsid w:val="00DD2E8C"/>
    <w:rsid w:val="00DE08A4"/>
    <w:rsid w:val="00DE7EB6"/>
    <w:rsid w:val="00DF16BB"/>
    <w:rsid w:val="00DF2EAB"/>
    <w:rsid w:val="00DF5912"/>
    <w:rsid w:val="00E11643"/>
    <w:rsid w:val="00E27309"/>
    <w:rsid w:val="00E40D14"/>
    <w:rsid w:val="00E632A9"/>
    <w:rsid w:val="00E73099"/>
    <w:rsid w:val="00E80820"/>
    <w:rsid w:val="00E86C73"/>
    <w:rsid w:val="00E871EC"/>
    <w:rsid w:val="00E939C9"/>
    <w:rsid w:val="00E9416C"/>
    <w:rsid w:val="00EA0A95"/>
    <w:rsid w:val="00EA25AC"/>
    <w:rsid w:val="00EA6764"/>
    <w:rsid w:val="00EC1111"/>
    <w:rsid w:val="00EC1496"/>
    <w:rsid w:val="00ED0CE0"/>
    <w:rsid w:val="00EE19D0"/>
    <w:rsid w:val="00EE23DB"/>
    <w:rsid w:val="00F16496"/>
    <w:rsid w:val="00F2544C"/>
    <w:rsid w:val="00F66B17"/>
    <w:rsid w:val="00F8264D"/>
    <w:rsid w:val="00F8282A"/>
    <w:rsid w:val="00F92B3F"/>
    <w:rsid w:val="00F93C32"/>
    <w:rsid w:val="00F94A27"/>
    <w:rsid w:val="00F961E5"/>
    <w:rsid w:val="00FC045E"/>
    <w:rsid w:val="00FC4FF2"/>
    <w:rsid w:val="00FD40E4"/>
    <w:rsid w:val="00FD6DD4"/>
    <w:rsid w:val="00FE5515"/>
    <w:rsid w:val="00FF4FAA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C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35B24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5B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35B24"/>
    <w:rPr>
      <w:sz w:val="18"/>
      <w:szCs w:val="18"/>
      <w:lang w:eastAsia="en-US"/>
    </w:rPr>
  </w:style>
  <w:style w:type="character" w:styleId="Strong">
    <w:name w:val="Strong"/>
    <w:uiPriority w:val="22"/>
    <w:qFormat/>
    <w:rsid w:val="00335B24"/>
    <w:rPr>
      <w:b/>
      <w:bCs/>
    </w:rPr>
  </w:style>
  <w:style w:type="table" w:customStyle="1" w:styleId="1">
    <w:name w:val="浅色底纹1"/>
    <w:basedOn w:val="TableNormal"/>
    <w:uiPriority w:val="60"/>
    <w:rsid w:val="00B95427"/>
    <w:rPr>
      <w:rFonts w:ascii="Calibri" w:eastAsia="SimSun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">
    <w:name w:val="浅色底纹1"/>
    <w:basedOn w:val="TableNormal"/>
    <w:uiPriority w:val="60"/>
    <w:rsid w:val="006410F1"/>
    <w:rPr>
      <w:rFonts w:ascii="Calibri" w:eastAsia="SimSun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90174B"/>
    <w:pPr>
      <w:ind w:firstLineChars="200" w:firstLine="420"/>
    </w:pPr>
  </w:style>
  <w:style w:type="table" w:customStyle="1" w:styleId="2">
    <w:name w:val="浅色底纹2"/>
    <w:basedOn w:val="TableNormal"/>
    <w:uiPriority w:val="60"/>
    <w:rsid w:val="00AD5A29"/>
    <w:rPr>
      <w:rFonts w:ascii="Calibri" w:eastAsia="SimSun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浅色底纹3"/>
    <w:basedOn w:val="TableNormal"/>
    <w:uiPriority w:val="60"/>
    <w:rsid w:val="00783EE7"/>
    <w:rPr>
      <w:rFonts w:ascii="Calibri" w:eastAsia="SimSun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9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9C9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C9"/>
    <w:rPr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2E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2E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3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03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010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3409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793244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603</Words>
  <Characters>4547</Characters>
  <Application>Microsoft Office Word</Application>
  <DocSecurity>0</DocSecurity>
  <Lines>649</Lines>
  <Paragraphs>429</Paragraphs>
  <ScaleCrop>false</ScaleCrop>
  <Company>Hewlett-Packard Company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Rius Viladomiu</dc:creator>
  <cp:lastModifiedBy>ADAYAP</cp:lastModifiedBy>
  <cp:revision>42</cp:revision>
  <cp:lastPrinted>2014-08-11T16:40:00Z</cp:lastPrinted>
  <dcterms:created xsi:type="dcterms:W3CDTF">2014-08-11T16:40:00Z</dcterms:created>
  <dcterms:modified xsi:type="dcterms:W3CDTF">2018-03-27T23:45:00Z</dcterms:modified>
</cp:coreProperties>
</file>